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5763" w:rsidRDefault="00D51E25" w:rsidP="00AE5763">
      <w:pPr>
        <w:spacing w:line="480" w:lineRule="auto"/>
        <w:jc w:val="both"/>
        <w:rPr>
          <w:b/>
          <w:bCs/>
        </w:rPr>
      </w:pPr>
      <w:r>
        <w:rPr>
          <w:b/>
          <w:bCs/>
        </w:rPr>
        <w:t>S 3 Table</w:t>
      </w:r>
      <w:bookmarkStart w:id="0" w:name="_GoBack"/>
      <w:bookmarkEnd w:id="0"/>
      <w:r w:rsidR="00AE5763">
        <w:rPr>
          <w:b/>
          <w:bCs/>
        </w:rPr>
        <w:t>:</w:t>
      </w:r>
      <w:r w:rsidR="00AE5763" w:rsidRPr="00581EE3">
        <w:rPr>
          <w:b/>
          <w:bCs/>
        </w:rPr>
        <w:t xml:space="preserve"> Impact of the programme on attitude and perception towards breastfeeding </w:t>
      </w:r>
    </w:p>
    <w:tbl>
      <w:tblPr>
        <w:tblW w:w="15517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6380"/>
        <w:gridCol w:w="1417"/>
        <w:gridCol w:w="1418"/>
        <w:gridCol w:w="1640"/>
        <w:gridCol w:w="2187"/>
        <w:gridCol w:w="94"/>
        <w:gridCol w:w="1182"/>
        <w:gridCol w:w="1161"/>
        <w:gridCol w:w="38"/>
      </w:tblGrid>
      <w:tr w:rsidR="00AE5763" w:rsidRPr="005D07D5" w:rsidTr="000444AD">
        <w:trPr>
          <w:trHeight w:val="229"/>
        </w:trPr>
        <w:tc>
          <w:tcPr>
            <w:tcW w:w="6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Attitude Variable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Pre Cours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Post Course</w:t>
            </w:r>
          </w:p>
        </w:tc>
        <w:tc>
          <w:tcPr>
            <w:tcW w:w="21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MD (95% CI)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T Stat (</w:t>
            </w:r>
            <w:proofErr w:type="spellStart"/>
            <w:r w:rsidRPr="005D07D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df</w:t>
            </w:r>
            <w:proofErr w:type="spellEnd"/>
            <w:r w:rsidRPr="005D07D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19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</w:tr>
      <w:tr w:rsidR="00AE5763" w:rsidRPr="005D07D5" w:rsidTr="000444AD">
        <w:trPr>
          <w:trHeight w:val="145"/>
        </w:trPr>
        <w:tc>
          <w:tcPr>
            <w:tcW w:w="6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Mean (SD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Mean (SD)</w:t>
            </w:r>
          </w:p>
        </w:tc>
        <w:tc>
          <w:tcPr>
            <w:tcW w:w="21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9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AE5763" w:rsidRPr="005D07D5" w:rsidTr="000444AD">
        <w:trPr>
          <w:trHeight w:val="116"/>
        </w:trPr>
        <w:tc>
          <w:tcPr>
            <w:tcW w:w="6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I am in favour of exclusive breastfeeding? (exclusive breastfeeding means no formula milk provide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IBCL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1.00 (&lt;0.0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1.13 (0.35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-0.42 (-0.48 - 0.5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0.16 (15)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ns</w:t>
            </w:r>
          </w:p>
        </w:tc>
      </w:tr>
      <w:tr w:rsidR="00AE5763" w:rsidRPr="005D07D5" w:rsidTr="000444AD">
        <w:trPr>
          <w:trHeight w:val="159"/>
        </w:trPr>
        <w:tc>
          <w:tcPr>
            <w:tcW w:w="6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Non-IBCL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1.04 (0.2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1.08 (0.27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-0.03 (-0.15 - 0.0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-0.60 (68)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ns</w:t>
            </w:r>
          </w:p>
        </w:tc>
      </w:tr>
      <w:tr w:rsidR="00AE5763" w:rsidRPr="005D07D5" w:rsidTr="000444AD">
        <w:trPr>
          <w:trHeight w:val="130"/>
        </w:trPr>
        <w:tc>
          <w:tcPr>
            <w:tcW w:w="6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I am in favour of breastfeeding combined with formula mil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IBCL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1.67 (0.5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1.63 (0.51)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0.04 (-0.48 - 0.56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0.16 (15)</w:t>
            </w: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ns</w:t>
            </w:r>
          </w:p>
        </w:tc>
      </w:tr>
      <w:tr w:rsidR="00AE5763" w:rsidRPr="005D07D5" w:rsidTr="000444AD">
        <w:trPr>
          <w:trHeight w:val="159"/>
        </w:trPr>
        <w:tc>
          <w:tcPr>
            <w:tcW w:w="6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Non-IBCL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1.82 (0.39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1.76 (0.43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0.05 (-0.14 - 0.2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0.57 (67)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ns</w:t>
            </w:r>
          </w:p>
        </w:tc>
      </w:tr>
      <w:tr w:rsidR="00AE5763" w:rsidRPr="005D07D5" w:rsidTr="000444AD">
        <w:trPr>
          <w:trHeight w:val="116"/>
        </w:trPr>
        <w:tc>
          <w:tcPr>
            <w:tcW w:w="6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I am in favour of breastfeeding in publ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IBCL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1.00 (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1.00 (0)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AE5763" w:rsidRPr="005D07D5" w:rsidTr="000444AD">
        <w:trPr>
          <w:trHeight w:val="145"/>
        </w:trPr>
        <w:tc>
          <w:tcPr>
            <w:tcW w:w="6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Non-IBCL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1.00 (&lt;0.0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1.04 (0.2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-0.04 (-0.12 - 0.0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-1.00 (24)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ns</w:t>
            </w:r>
          </w:p>
        </w:tc>
      </w:tr>
      <w:tr w:rsidR="00AE5763" w:rsidRPr="005D07D5" w:rsidTr="000444AD">
        <w:trPr>
          <w:trHeight w:val="74"/>
        </w:trPr>
        <w:tc>
          <w:tcPr>
            <w:tcW w:w="6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I am in favour of breastfeeding while returning to wor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IBCL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1.00 (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1.00 (0)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AE5763" w:rsidRPr="005D07D5" w:rsidTr="000444AD">
        <w:trPr>
          <w:trHeight w:val="145"/>
        </w:trPr>
        <w:tc>
          <w:tcPr>
            <w:tcW w:w="6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Non-IBCL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1.02 (0.14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1.04 (0.2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-0.01 (-0.10 - 0.0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-0.42 (68)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ns</w:t>
            </w:r>
          </w:p>
        </w:tc>
      </w:tr>
      <w:tr w:rsidR="00AE5763" w:rsidRPr="005D07D5" w:rsidTr="000444AD">
        <w:trPr>
          <w:trHeight w:val="74"/>
        </w:trPr>
        <w:tc>
          <w:tcPr>
            <w:tcW w:w="6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Breastfeeding has an impact on the social life of a m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IBCL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1.40 (0.5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1.50 (0.53)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-0.10 (-0.62 - 0.42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-0.40 (16)</w:t>
            </w: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ns</w:t>
            </w:r>
          </w:p>
        </w:tc>
      </w:tr>
      <w:tr w:rsidR="00AE5763" w:rsidRPr="005D07D5" w:rsidTr="000444AD">
        <w:trPr>
          <w:trHeight w:val="88"/>
        </w:trPr>
        <w:tc>
          <w:tcPr>
            <w:tcW w:w="6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Non-IBCL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1.42 (0.49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1.52 (0.51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-0.09 (-0.34 - 0.1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-0.77 (68)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ns</w:t>
            </w:r>
          </w:p>
        </w:tc>
      </w:tr>
      <w:tr w:rsidR="00AE5763" w:rsidRPr="005D07D5" w:rsidTr="000444AD">
        <w:trPr>
          <w:trHeight w:val="74"/>
        </w:trPr>
        <w:tc>
          <w:tcPr>
            <w:tcW w:w="6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Breastfeeding has an impact on the professional life of a m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IBCL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1.40 (0.5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1.63 (0.51)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-0.22 (-0.74 - 0.29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-0.91 (16)</w:t>
            </w: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ns</w:t>
            </w:r>
          </w:p>
        </w:tc>
      </w:tr>
      <w:tr w:rsidR="00AE5763" w:rsidRPr="005D07D5" w:rsidTr="000444AD">
        <w:trPr>
          <w:trHeight w:val="186"/>
        </w:trPr>
        <w:tc>
          <w:tcPr>
            <w:tcW w:w="6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Non-IBCL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1.47 (0.5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1.56 (0.5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-0.09 (-0.34 - 0.1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-0.74 (68)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ns</w:t>
            </w:r>
          </w:p>
        </w:tc>
      </w:tr>
      <w:tr w:rsidR="00AE5763" w:rsidRPr="005D07D5" w:rsidTr="000444AD">
        <w:trPr>
          <w:trHeight w:val="159"/>
        </w:trPr>
        <w:tc>
          <w:tcPr>
            <w:tcW w:w="6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Breastfeeding makes the father/partner feel isolated from raising their chil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IBCL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1.90 (0.3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2.00 (&lt;0.00)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-0.10 (-0.33 - 0.13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-0.88 (16)</w:t>
            </w: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ns</w:t>
            </w:r>
          </w:p>
        </w:tc>
      </w:tr>
      <w:tr w:rsidR="00AE5763" w:rsidRPr="005D07D5" w:rsidTr="000444AD">
        <w:trPr>
          <w:trHeight w:val="74"/>
        </w:trPr>
        <w:tc>
          <w:tcPr>
            <w:tcW w:w="6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Non-IBCL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1.89 (0.3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2.00 (&lt;0.00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-0.11 (-0.20 - -0.0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-2.34 (44)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02*</w:t>
            </w:r>
          </w:p>
        </w:tc>
      </w:tr>
      <w:tr w:rsidR="00AE5763" w:rsidRPr="005D07D5" w:rsidTr="000444AD">
        <w:trPr>
          <w:trHeight w:val="74"/>
        </w:trPr>
        <w:tc>
          <w:tcPr>
            <w:tcW w:w="6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A daily formula milk top-up has an impact on exclusive breastfee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IBCL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1.20 (0.42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1.13 (0.35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0.07 (-0.32 - 0.4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0.40 (16)</w:t>
            </w: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ns</w:t>
            </w:r>
          </w:p>
        </w:tc>
      </w:tr>
      <w:tr w:rsidR="00AE5763" w:rsidRPr="005D07D5" w:rsidTr="000444AD">
        <w:trPr>
          <w:trHeight w:val="74"/>
        </w:trPr>
        <w:tc>
          <w:tcPr>
            <w:tcW w:w="6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Non-IBCL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1.16 (0.36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1.08 (0.27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0.07 (-0.09 - 0.2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0.89 (68)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ns</w:t>
            </w:r>
          </w:p>
        </w:tc>
      </w:tr>
      <w:tr w:rsidR="00AE5763" w:rsidRPr="005D07D5" w:rsidTr="000444AD">
        <w:trPr>
          <w:trHeight w:val="74"/>
        </w:trPr>
        <w:tc>
          <w:tcPr>
            <w:tcW w:w="6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Breastfeeding is more convenient and cheaper than formula mil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IBCL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1.00 (&lt;0.0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1.13 (0.35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-0.12 (-0.42 - 0.1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-1.00 (7)</w:t>
            </w: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ns</w:t>
            </w:r>
          </w:p>
        </w:tc>
      </w:tr>
      <w:tr w:rsidR="00AE5763" w:rsidRPr="005D07D5" w:rsidTr="000444AD">
        <w:trPr>
          <w:trHeight w:val="74"/>
        </w:trPr>
        <w:tc>
          <w:tcPr>
            <w:tcW w:w="6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Non-IBCL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1.13 (0.34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1.04 (0.2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0.09 (-0.03 - 0.2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1.43 (67.8)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ns</w:t>
            </w:r>
          </w:p>
        </w:tc>
      </w:tr>
      <w:tr w:rsidR="00AE5763" w:rsidRPr="005D07D5" w:rsidTr="000444AD">
        <w:trPr>
          <w:trHeight w:val="187"/>
        </w:trPr>
        <w:tc>
          <w:tcPr>
            <w:tcW w:w="6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Mothers with excess milk should be encouraged to donate their milk to maternal/donor milk bank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IBCL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1.20 (0.4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1.13 (0.35)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0.07 (-0.32 - 0.47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0.40 (16)</w:t>
            </w: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ns</w:t>
            </w:r>
          </w:p>
        </w:tc>
      </w:tr>
      <w:tr w:rsidR="00AE5763" w:rsidRPr="005D07D5" w:rsidTr="000444AD">
        <w:trPr>
          <w:trHeight w:val="102"/>
        </w:trPr>
        <w:tc>
          <w:tcPr>
            <w:tcW w:w="6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Non-IBCL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1.29 (0.4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1.20 (0.40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0.08 (-0.13 - 0.3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0.80 (68)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ns</w:t>
            </w:r>
          </w:p>
        </w:tc>
      </w:tr>
      <w:tr w:rsidR="00AE5763" w:rsidRPr="005D07D5" w:rsidTr="000444AD">
        <w:trPr>
          <w:trHeight w:val="214"/>
        </w:trPr>
        <w:tc>
          <w:tcPr>
            <w:tcW w:w="6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I have the time to inform antenatal pregnant women about the importance of breastfeeding/risks of not breastfee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IBCL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1.10 (0.3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1.25 (0.46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-0.15 (-0.53 - 0.2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-0.81 (16)</w:t>
            </w: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ns</w:t>
            </w:r>
          </w:p>
        </w:tc>
      </w:tr>
      <w:tr w:rsidR="00AE5763" w:rsidRPr="005D07D5" w:rsidTr="000444AD">
        <w:trPr>
          <w:trHeight w:val="144"/>
        </w:trPr>
        <w:tc>
          <w:tcPr>
            <w:tcW w:w="6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Non-IBCL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1.53 (0.5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1.44 (0.50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0.09 (-0.15 - 0.3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0.74 (68)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ns</w:t>
            </w:r>
          </w:p>
        </w:tc>
      </w:tr>
      <w:tr w:rsidR="00AE5763" w:rsidRPr="005D07D5" w:rsidTr="000444AD">
        <w:trPr>
          <w:trHeight w:val="116"/>
        </w:trPr>
        <w:tc>
          <w:tcPr>
            <w:tcW w:w="6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Low breastfeeding rates in Ireland are due to healthcare professionals not informing mothers about breastfee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IBCL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1.70 (0.4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1.75 (0.46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-0.05 (-0.52 - 0.4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-0.22 (16)</w:t>
            </w: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ns</w:t>
            </w:r>
          </w:p>
        </w:tc>
      </w:tr>
      <w:tr w:rsidR="00AE5763" w:rsidRPr="005D07D5" w:rsidTr="000444AD">
        <w:trPr>
          <w:trHeight w:val="75"/>
        </w:trPr>
        <w:tc>
          <w:tcPr>
            <w:tcW w:w="6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Non-IBCL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1.73 (0.44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1.68 (0.47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0.05 (-0.17 - 0.2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0.46 (68)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color w:val="000000"/>
                <w:sz w:val="21"/>
                <w:szCs w:val="21"/>
              </w:rPr>
              <w:t>ns</w:t>
            </w:r>
          </w:p>
        </w:tc>
      </w:tr>
      <w:tr w:rsidR="00AE5763" w:rsidRPr="005D07D5" w:rsidTr="000444AD">
        <w:trPr>
          <w:gridAfter w:val="1"/>
          <w:wAfter w:w="38" w:type="dxa"/>
          <w:trHeight w:val="424"/>
        </w:trPr>
        <w:tc>
          <w:tcPr>
            <w:tcW w:w="15479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763" w:rsidRPr="005D07D5" w:rsidRDefault="00AE5763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5D07D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SD = Standard Deviation; MD = Mean Difference; CI = confidence Interval; ns = not statistically significant; IBCLC = International Board Certified Lactation Consultants</w:t>
            </w:r>
          </w:p>
        </w:tc>
      </w:tr>
      <w:tr w:rsidR="00AE5763" w:rsidRPr="005D07D5" w:rsidTr="000444AD">
        <w:trPr>
          <w:trHeight w:val="320"/>
        </w:trPr>
        <w:tc>
          <w:tcPr>
            <w:tcW w:w="131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763" w:rsidRPr="005D07D5" w:rsidRDefault="00AE5763" w:rsidP="000444AD">
            <w:pPr>
              <w:rPr>
                <w:sz w:val="21"/>
                <w:szCs w:val="21"/>
              </w:rPr>
            </w:pPr>
            <w:r w:rsidRPr="005D07D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* Statistically Significance; ** Moderate Statistical Significance; *** Strong Statistical Significanc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763" w:rsidRPr="005D07D5" w:rsidRDefault="00AE5763" w:rsidP="000444AD">
            <w:pPr>
              <w:rPr>
                <w:sz w:val="21"/>
                <w:szCs w:val="21"/>
              </w:rPr>
            </w:pP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763" w:rsidRPr="005D07D5" w:rsidRDefault="00AE5763" w:rsidP="000444AD">
            <w:pPr>
              <w:rPr>
                <w:sz w:val="21"/>
                <w:szCs w:val="21"/>
              </w:rPr>
            </w:pPr>
          </w:p>
        </w:tc>
      </w:tr>
    </w:tbl>
    <w:p w:rsidR="00AE5763" w:rsidRDefault="00AE5763" w:rsidP="00AE5763">
      <w:pPr>
        <w:spacing w:line="480" w:lineRule="auto"/>
        <w:jc w:val="both"/>
        <w:rPr>
          <w:b/>
          <w:bCs/>
          <w:iCs/>
        </w:rPr>
        <w:sectPr w:rsidR="00AE5763" w:rsidSect="005D07D5">
          <w:pgSz w:w="16838" w:h="11906" w:orient="landscape"/>
          <w:pgMar w:top="670" w:right="1440" w:bottom="866" w:left="1440" w:header="708" w:footer="708" w:gutter="0"/>
          <w:cols w:space="708"/>
          <w:docGrid w:linePitch="360"/>
        </w:sectPr>
      </w:pPr>
    </w:p>
    <w:p w:rsidR="00397437" w:rsidRDefault="00397437" w:rsidP="00397437"/>
    <w:sectPr w:rsidR="00397437" w:rsidSect="00FC5B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B69"/>
    <w:rsid w:val="00397437"/>
    <w:rsid w:val="00485542"/>
    <w:rsid w:val="00AE5763"/>
    <w:rsid w:val="00D51E25"/>
    <w:rsid w:val="00FC5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D35C14-B312-464A-AADD-30A370F0E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5B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0</Words>
  <Characters>25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2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D</dc:creator>
  <cp:keywords/>
  <dc:description/>
  <cp:lastModifiedBy>UCD</cp:lastModifiedBy>
  <cp:revision>2</cp:revision>
  <dcterms:created xsi:type="dcterms:W3CDTF">2024-08-21T14:07:00Z</dcterms:created>
  <dcterms:modified xsi:type="dcterms:W3CDTF">2024-08-21T14:07:00Z</dcterms:modified>
</cp:coreProperties>
</file>